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CA88A" w14:textId="2BF3C69F" w:rsidR="00E926F5" w:rsidRPr="00B547FF" w:rsidRDefault="00A02D36">
      <w:pPr>
        <w:rPr>
          <w:rFonts w:ascii="Times New Roman" w:hAnsi="Times New Roman" w:cs="Times New Roman"/>
          <w:b/>
          <w:bCs/>
        </w:rPr>
      </w:pPr>
      <w:r w:rsidRPr="42DD6FDC">
        <w:rPr>
          <w:rFonts w:ascii="Times New Roman" w:hAnsi="Times New Roman" w:cs="Times New Roman"/>
          <w:b/>
          <w:bCs/>
        </w:rPr>
        <w:t>TABLE</w:t>
      </w:r>
      <w:r w:rsidR="00E926F5" w:rsidRPr="42DD6FDC">
        <w:rPr>
          <w:rFonts w:ascii="Times New Roman" w:hAnsi="Times New Roman" w:cs="Times New Roman"/>
          <w:b/>
          <w:bCs/>
        </w:rPr>
        <w:t xml:space="preserve"> </w:t>
      </w:r>
      <w:r w:rsidR="0056156A" w:rsidRPr="42DD6FDC">
        <w:rPr>
          <w:rFonts w:ascii="Times New Roman" w:hAnsi="Times New Roman" w:cs="Times New Roman"/>
          <w:b/>
          <w:bCs/>
        </w:rPr>
        <w:t>S</w:t>
      </w:r>
      <w:r w:rsidR="0B919495" w:rsidRPr="42DD6FDC">
        <w:rPr>
          <w:rFonts w:ascii="Times New Roman" w:hAnsi="Times New Roman" w:cs="Times New Roman"/>
          <w:b/>
          <w:bCs/>
        </w:rPr>
        <w:t>3</w:t>
      </w:r>
      <w:r w:rsidR="0056156A" w:rsidRPr="42DD6FDC">
        <w:rPr>
          <w:rFonts w:ascii="Times New Roman" w:hAnsi="Times New Roman" w:cs="Times New Roman"/>
          <w:b/>
          <w:bCs/>
        </w:rPr>
        <w:t xml:space="preserve">. </w:t>
      </w:r>
      <w:r w:rsidR="00030512" w:rsidRPr="42DD6FDC">
        <w:rPr>
          <w:rFonts w:ascii="Times New Roman" w:hAnsi="Times New Roman" w:cs="Times New Roman"/>
          <w:b/>
          <w:bCs/>
        </w:rPr>
        <w:t>Meta-analysis results</w:t>
      </w:r>
    </w:p>
    <w:tbl>
      <w:tblPr>
        <w:tblW w:w="139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905"/>
        <w:gridCol w:w="2270"/>
        <w:gridCol w:w="3247"/>
        <w:gridCol w:w="440"/>
        <w:gridCol w:w="1767"/>
        <w:gridCol w:w="1764"/>
        <w:gridCol w:w="666"/>
      </w:tblGrid>
      <w:tr w:rsidR="0052107E" w:rsidRPr="00FA2793" w14:paraId="0911D9B4" w14:textId="77777777" w:rsidTr="7E34A79C">
        <w:trPr>
          <w:trHeight w:val="300"/>
          <w:tblHeader/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  <w:hideMark/>
          </w:tcPr>
          <w:p w14:paraId="0213E2F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nalysi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  <w:hideMark/>
          </w:tcPr>
          <w:p w14:paraId="4FF72FE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  <w:hideMark/>
          </w:tcPr>
          <w:p w14:paraId="58F60C76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Intercept 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[95 % CI], 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  <w:hideMark/>
          </w:tcPr>
          <w:p w14:paraId="7248DD49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Moderator effect(s)</w:t>
            </w:r>
          </w:p>
        </w:tc>
        <w:tc>
          <w:tcPr>
            <w:tcW w:w="410" w:type="dxa"/>
            <w:tcBorders>
              <w:top w:val="single" w:sz="4" w:space="0" w:color="auto"/>
            </w:tcBorders>
            <w:vAlign w:val="center"/>
            <w:hideMark/>
          </w:tcPr>
          <w:p w14:paraId="705E323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R²₃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  <w:hideMark/>
          </w:tcPr>
          <w:p w14:paraId="68B9CCE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Q (df), 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37B86477" w14:textId="0EE23DF4" w:rsidR="39B5E2E8" w:rsidRPr="00FA2793" w:rsidRDefault="39B5E2E8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  <w:t>2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AU"/>
              </w:rPr>
              <w:t>3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3AF5F70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/ </w:t>
            </w:r>
            <w:r w:rsidRPr="00FA279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52107E" w:rsidRPr="00FA2793" w14:paraId="34EAB7D8" w14:textId="77777777" w:rsidTr="7E34A79C">
        <w:trPr>
          <w:trHeight w:val="300"/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CD976EE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Overall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0DB44635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57F60624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</w:tcPr>
          <w:p w14:paraId="14567756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14:paraId="542CD311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6AA0F30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0F7C5D48" w14:textId="5172D992" w:rsidR="2B21787F" w:rsidRPr="00FA2793" w:rsidRDefault="2B21787F" w:rsidP="2B21787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55158060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2107E" w:rsidRPr="00FA2793" w14:paraId="59EE82A7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2B9BB28F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Overall pooled</w:t>
            </w:r>
          </w:p>
        </w:tc>
        <w:tc>
          <w:tcPr>
            <w:tcW w:w="1875" w:type="dxa"/>
            <w:vAlign w:val="center"/>
            <w:hideMark/>
          </w:tcPr>
          <w:p w14:paraId="0F1DF0AB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2240" w:type="dxa"/>
            <w:vAlign w:val="center"/>
            <w:hideMark/>
          </w:tcPr>
          <w:p w14:paraId="0AA68600" w14:textId="4E4E065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18 [0.08, 0.28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p </w:t>
            </w:r>
            <w:r w:rsidR="234DAF68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.0</w:t>
            </w:r>
            <w:r w:rsidR="63442F5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1</w:t>
            </w:r>
          </w:p>
        </w:tc>
        <w:tc>
          <w:tcPr>
            <w:tcW w:w="3217" w:type="dxa"/>
            <w:vAlign w:val="center"/>
            <w:hideMark/>
          </w:tcPr>
          <w:p w14:paraId="316F521E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16AE118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1737" w:type="dxa"/>
            <w:vAlign w:val="center"/>
            <w:hideMark/>
          </w:tcPr>
          <w:p w14:paraId="2EE25C14" w14:textId="3332997E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61.64 (40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3B510F18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34" w:type="dxa"/>
            <w:vAlign w:val="center"/>
          </w:tcPr>
          <w:p w14:paraId="46BB54FC" w14:textId="6C62DBA4" w:rsidR="48A16B0A" w:rsidRPr="00FA2793" w:rsidRDefault="48A16B0A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621" w:type="dxa"/>
            <w:vAlign w:val="center"/>
            <w:hideMark/>
          </w:tcPr>
          <w:p w14:paraId="3CF3396B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8 / 41</w:t>
            </w:r>
          </w:p>
        </w:tc>
      </w:tr>
      <w:tr w:rsidR="0052107E" w:rsidRPr="00FA2793" w14:paraId="5E002119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2E173722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Population</w:t>
            </w:r>
          </w:p>
        </w:tc>
        <w:tc>
          <w:tcPr>
            <w:tcW w:w="1875" w:type="dxa"/>
            <w:vAlign w:val="center"/>
            <w:hideMark/>
          </w:tcPr>
          <w:p w14:paraId="4BAACD7F" w14:textId="55DB92E3" w:rsidR="0052107E" w:rsidRPr="00FA2793" w:rsidRDefault="00D75B38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Healthy</w:t>
            </w:r>
          </w:p>
        </w:tc>
        <w:tc>
          <w:tcPr>
            <w:tcW w:w="2240" w:type="dxa"/>
            <w:vAlign w:val="center"/>
            <w:hideMark/>
          </w:tcPr>
          <w:p w14:paraId="729A592D" w14:textId="6B83D19A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6 [0.03, 0.49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3ECB7195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3217" w:type="dxa"/>
            <w:vAlign w:val="center"/>
            <w:hideMark/>
          </w:tcPr>
          <w:p w14:paraId="265BFD99" w14:textId="3BD6442D" w:rsidR="0052107E" w:rsidRPr="00FA2793" w:rsidRDefault="00D75B38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linical </w:t>
            </w:r>
            <w:r w:rsidR="0052107E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–0.11 [–0.36, 0.14], p = .39</w:t>
            </w:r>
          </w:p>
        </w:tc>
        <w:tc>
          <w:tcPr>
            <w:tcW w:w="410" w:type="dxa"/>
            <w:vAlign w:val="center"/>
            <w:hideMark/>
          </w:tcPr>
          <w:p w14:paraId="321C9FF0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0F308D5C" w14:textId="4A1DAB15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61.64 (40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2F9F51E3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34" w:type="dxa"/>
            <w:vAlign w:val="center"/>
          </w:tcPr>
          <w:p w14:paraId="315EFBA5" w14:textId="582DE098" w:rsidR="15F12082" w:rsidRPr="00FA2793" w:rsidRDefault="15F12082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54ABCDB9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8 / 41</w:t>
            </w:r>
          </w:p>
        </w:tc>
      </w:tr>
      <w:tr w:rsidR="0052107E" w:rsidRPr="00FA2793" w14:paraId="7F018C87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4602B5B1" w14:textId="62E9FB78" w:rsidR="0052107E" w:rsidRPr="00FA2793" w:rsidRDefault="00595E7E" w:rsidP="00595E7E">
            <w:pPr>
              <w:spacing w:after="0" w:line="276" w:lineRule="auto"/>
              <w:ind w:left="9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Intervention duration</w:t>
            </w:r>
          </w:p>
        </w:tc>
        <w:tc>
          <w:tcPr>
            <w:tcW w:w="1875" w:type="dxa"/>
            <w:vAlign w:val="center"/>
            <w:hideMark/>
          </w:tcPr>
          <w:p w14:paraId="71011992" w14:textId="409C9F51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≤ 12 weeks</w:t>
            </w:r>
          </w:p>
        </w:tc>
        <w:tc>
          <w:tcPr>
            <w:tcW w:w="2240" w:type="dxa"/>
            <w:vAlign w:val="center"/>
            <w:hideMark/>
          </w:tcPr>
          <w:p w14:paraId="523EE0D0" w14:textId="6603D9C8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18 [0.03, 0.32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6CBBFB11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3217" w:type="dxa"/>
            <w:vAlign w:val="center"/>
            <w:hideMark/>
          </w:tcPr>
          <w:p w14:paraId="51435F4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gt;12 wks –0.006 [–0.20, 0.19], p = .95</w:t>
            </w:r>
          </w:p>
        </w:tc>
        <w:tc>
          <w:tcPr>
            <w:tcW w:w="410" w:type="dxa"/>
            <w:vAlign w:val="center"/>
            <w:hideMark/>
          </w:tcPr>
          <w:p w14:paraId="20AA3CB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3DE74AB6" w14:textId="19207CE1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61.64 (40),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p = .0</w:t>
            </w:r>
            <w:r w:rsidR="6465634A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34" w:type="dxa"/>
            <w:vAlign w:val="center"/>
          </w:tcPr>
          <w:p w14:paraId="05FDF329" w14:textId="21D20A8B" w:rsidR="17D38553" w:rsidRPr="00FA2793" w:rsidRDefault="17D38553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6D29FDFC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8 / 41</w:t>
            </w:r>
          </w:p>
        </w:tc>
      </w:tr>
      <w:tr w:rsidR="0052107E" w:rsidRPr="00FA2793" w14:paraId="291B1C18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79790B1B" w14:textId="589BC609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="00094971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Health mode</w:t>
            </w:r>
          </w:p>
        </w:tc>
        <w:tc>
          <w:tcPr>
            <w:tcW w:w="1875" w:type="dxa"/>
            <w:vAlign w:val="center"/>
            <w:hideMark/>
          </w:tcPr>
          <w:p w14:paraId="33ABF296" w14:textId="5B3C2ABC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pp</w:t>
            </w:r>
          </w:p>
        </w:tc>
        <w:tc>
          <w:tcPr>
            <w:tcW w:w="2240" w:type="dxa"/>
            <w:vAlign w:val="center"/>
            <w:hideMark/>
          </w:tcPr>
          <w:p w14:paraId="66862DFF" w14:textId="5C63217E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17 [0.05, 0.29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550185F2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3217" w:type="dxa"/>
            <w:vAlign w:val="center"/>
            <w:hideMark/>
          </w:tcPr>
          <w:p w14:paraId="449F70BE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Website +0.12 [–0.19, 0.43], p = .46</w:t>
            </w:r>
          </w:p>
        </w:tc>
        <w:tc>
          <w:tcPr>
            <w:tcW w:w="410" w:type="dxa"/>
            <w:vAlign w:val="center"/>
            <w:hideMark/>
          </w:tcPr>
          <w:p w14:paraId="33B51273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44918F0F" w14:textId="7E46D8AF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61.43 (38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7FD58955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734" w:type="dxa"/>
            <w:vAlign w:val="center"/>
          </w:tcPr>
          <w:p w14:paraId="39ED6404" w14:textId="68295A75" w:rsidR="39884055" w:rsidRPr="00FA2793" w:rsidRDefault="39884055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1F29FEA7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7 / 39</w:t>
            </w:r>
          </w:p>
        </w:tc>
      </w:tr>
      <w:tr w:rsidR="0052107E" w:rsidRPr="00FA2793" w14:paraId="175CE649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10118CE1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Dosing</w:t>
            </w:r>
          </w:p>
        </w:tc>
        <w:tc>
          <w:tcPr>
            <w:tcW w:w="1875" w:type="dxa"/>
            <w:vAlign w:val="center"/>
            <w:hideMark/>
          </w:tcPr>
          <w:p w14:paraId="0C564425" w14:textId="78CD3AA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Fixed prescription</w:t>
            </w:r>
          </w:p>
        </w:tc>
        <w:tc>
          <w:tcPr>
            <w:tcW w:w="2240" w:type="dxa"/>
            <w:vAlign w:val="center"/>
            <w:hideMark/>
          </w:tcPr>
          <w:p w14:paraId="6480FFF4" w14:textId="0A91844C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37 [0.08, 0.66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1</w:t>
            </w:r>
          </w:p>
        </w:tc>
        <w:tc>
          <w:tcPr>
            <w:tcW w:w="3217" w:type="dxa"/>
            <w:vAlign w:val="center"/>
            <w:hideMark/>
          </w:tcPr>
          <w:p w14:paraId="43E81C8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td prog –0.27 [–0.57, 0.03], p = .08;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  <w:t>Indiv prog –0.18 [–0.50, 0.15], p = .29</w:t>
            </w:r>
          </w:p>
        </w:tc>
        <w:tc>
          <w:tcPr>
            <w:tcW w:w="410" w:type="dxa"/>
            <w:vAlign w:val="center"/>
            <w:hideMark/>
          </w:tcPr>
          <w:p w14:paraId="3A9BBF5D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22</w:t>
            </w:r>
          </w:p>
        </w:tc>
        <w:tc>
          <w:tcPr>
            <w:tcW w:w="1737" w:type="dxa"/>
            <w:vAlign w:val="center"/>
            <w:hideMark/>
          </w:tcPr>
          <w:p w14:paraId="0409157A" w14:textId="4DFB4CBE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43.76 (33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10</w:t>
            </w:r>
          </w:p>
        </w:tc>
        <w:tc>
          <w:tcPr>
            <w:tcW w:w="1734" w:type="dxa"/>
            <w:vAlign w:val="center"/>
          </w:tcPr>
          <w:p w14:paraId="4A4746C8" w14:textId="6BCF0FE4" w:rsidR="509FCB47" w:rsidRPr="00FA2793" w:rsidRDefault="509FCB47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6B898FC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3 / 34</w:t>
            </w:r>
          </w:p>
        </w:tc>
      </w:tr>
      <w:tr w:rsidR="0052107E" w:rsidRPr="00FA2793" w14:paraId="564476E5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61FB4C12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Combined </w:t>
            </w:r>
          </w:p>
          <w:p w14:paraId="00A2284F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moderators</w:t>
            </w:r>
          </w:p>
        </w:tc>
        <w:tc>
          <w:tcPr>
            <w:tcW w:w="1875" w:type="dxa"/>
            <w:vAlign w:val="center"/>
            <w:hideMark/>
          </w:tcPr>
          <w:p w14:paraId="67F1030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≤ 12 wks; App; Fixed</w:t>
            </w:r>
          </w:p>
        </w:tc>
        <w:tc>
          <w:tcPr>
            <w:tcW w:w="2240" w:type="dxa"/>
            <w:vAlign w:val="center"/>
            <w:hideMark/>
          </w:tcPr>
          <w:p w14:paraId="240E7426" w14:textId="47E1F3E1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8 [0.08, 0.49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6FA84A89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3217" w:type="dxa"/>
            <w:vAlign w:val="center"/>
            <w:hideMark/>
          </w:tcPr>
          <w:p w14:paraId="598A88C1" w14:textId="2921839C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ength –0.09 [–0.33, 0.14], p = .45;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  <w:t>Website +0.42 [–0.06, 0.89], p = .0</w:t>
            </w:r>
            <w:r w:rsidR="304081CE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;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  <w:t>Std prog –0.19 [–0.42, 0.04], p = .1</w:t>
            </w:r>
            <w:r w:rsidR="28E063C2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10" w:type="dxa"/>
            <w:vAlign w:val="center"/>
            <w:hideMark/>
          </w:tcPr>
          <w:p w14:paraId="32AD41BC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86</w:t>
            </w:r>
          </w:p>
        </w:tc>
        <w:tc>
          <w:tcPr>
            <w:tcW w:w="1737" w:type="dxa"/>
            <w:vAlign w:val="center"/>
            <w:hideMark/>
          </w:tcPr>
          <w:p w14:paraId="3BBF992C" w14:textId="393B40F9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42.91 (31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4A995F15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734" w:type="dxa"/>
            <w:vAlign w:val="center"/>
          </w:tcPr>
          <w:p w14:paraId="413BFC17" w14:textId="77C0DD91" w:rsidR="2986FEDE" w:rsidRPr="00FA2793" w:rsidRDefault="2986FEDE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4063F896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 / 32</w:t>
            </w:r>
          </w:p>
        </w:tc>
      </w:tr>
      <w:tr w:rsidR="0052107E" w:rsidRPr="00FA2793" w14:paraId="4A322F73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</w:tcPr>
          <w:p w14:paraId="1B921851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Lower body</w:t>
            </w:r>
          </w:p>
        </w:tc>
        <w:tc>
          <w:tcPr>
            <w:tcW w:w="1875" w:type="dxa"/>
            <w:vAlign w:val="center"/>
          </w:tcPr>
          <w:p w14:paraId="4EBBAF3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40" w:type="dxa"/>
            <w:vAlign w:val="center"/>
          </w:tcPr>
          <w:p w14:paraId="113CEDDB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217" w:type="dxa"/>
            <w:vAlign w:val="center"/>
          </w:tcPr>
          <w:p w14:paraId="697D921E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0" w:type="dxa"/>
            <w:vAlign w:val="center"/>
          </w:tcPr>
          <w:p w14:paraId="115B858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7" w:type="dxa"/>
            <w:vAlign w:val="center"/>
          </w:tcPr>
          <w:p w14:paraId="7F1D825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4" w:type="dxa"/>
            <w:vAlign w:val="center"/>
          </w:tcPr>
          <w:p w14:paraId="55D743CF" w14:textId="2C1C40C7" w:rsidR="2B21787F" w:rsidRPr="00FA2793" w:rsidRDefault="2B21787F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vAlign w:val="center"/>
          </w:tcPr>
          <w:p w14:paraId="2A1D898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2107E" w:rsidRPr="00FA2793" w14:paraId="6618DEF6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02533116" w14:textId="368C38B4" w:rsidR="0052107E" w:rsidRPr="00FA2793" w:rsidRDefault="0052107E" w:rsidP="00595E7E">
            <w:pPr>
              <w:spacing w:after="0" w:line="276" w:lineRule="auto"/>
              <w:ind w:left="9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ower body pooled</w:t>
            </w:r>
          </w:p>
        </w:tc>
        <w:tc>
          <w:tcPr>
            <w:tcW w:w="1875" w:type="dxa"/>
            <w:vAlign w:val="center"/>
            <w:hideMark/>
          </w:tcPr>
          <w:p w14:paraId="4C8ED875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2240" w:type="dxa"/>
            <w:vAlign w:val="center"/>
            <w:hideMark/>
          </w:tcPr>
          <w:p w14:paraId="1F12D494" w14:textId="3C87A152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2 [0.11, 0.33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&lt; .001</w:t>
            </w:r>
          </w:p>
        </w:tc>
        <w:tc>
          <w:tcPr>
            <w:tcW w:w="3217" w:type="dxa"/>
            <w:vAlign w:val="center"/>
            <w:hideMark/>
          </w:tcPr>
          <w:p w14:paraId="3071F49A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1EC192B0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1737" w:type="dxa"/>
            <w:vAlign w:val="center"/>
            <w:hideMark/>
          </w:tcPr>
          <w:p w14:paraId="03251C25" w14:textId="30488606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31.84 (26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</w:t>
            </w:r>
            <w:r w:rsidR="07BFEF6E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734" w:type="dxa"/>
            <w:vAlign w:val="center"/>
          </w:tcPr>
          <w:p w14:paraId="3272A587" w14:textId="21508E0F" w:rsidR="0F4E4491" w:rsidRPr="00FA2793" w:rsidRDefault="0F4E4491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1" w:type="dxa"/>
            <w:vAlign w:val="center"/>
            <w:hideMark/>
          </w:tcPr>
          <w:p w14:paraId="41B55F61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5 / 27</w:t>
            </w:r>
          </w:p>
        </w:tc>
      </w:tr>
      <w:tr w:rsidR="0052107E" w:rsidRPr="00FA2793" w14:paraId="081B6F9B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632E6239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Population</w:t>
            </w:r>
          </w:p>
        </w:tc>
        <w:tc>
          <w:tcPr>
            <w:tcW w:w="1875" w:type="dxa"/>
            <w:vAlign w:val="center"/>
            <w:hideMark/>
          </w:tcPr>
          <w:p w14:paraId="057B2344" w14:textId="55E18E78" w:rsidR="0052107E" w:rsidRPr="00FA2793" w:rsidRDefault="00B547FF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Healthy</w:t>
            </w:r>
          </w:p>
        </w:tc>
        <w:tc>
          <w:tcPr>
            <w:tcW w:w="2240" w:type="dxa"/>
            <w:vAlign w:val="center"/>
            <w:hideMark/>
          </w:tcPr>
          <w:p w14:paraId="60049329" w14:textId="22A6AFEB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9 [–0.02, 0.61]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35A13CD5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3217" w:type="dxa"/>
            <w:vAlign w:val="center"/>
            <w:hideMark/>
          </w:tcPr>
          <w:p w14:paraId="2A8E7339" w14:textId="6228C619" w:rsidR="0052107E" w:rsidRPr="00FA2793" w:rsidRDefault="00B547FF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linical</w:t>
            </w:r>
            <w:r w:rsidR="0052107E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–0.09 [–0.43, 0.25], p = .60</w:t>
            </w:r>
          </w:p>
        </w:tc>
        <w:tc>
          <w:tcPr>
            <w:tcW w:w="410" w:type="dxa"/>
            <w:vAlign w:val="center"/>
            <w:hideMark/>
          </w:tcPr>
          <w:p w14:paraId="35E717B1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7D84ADCD" w14:textId="60E1F228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31.84 (26), </w:t>
            </w:r>
            <w:r w:rsidR="00F16BC0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</w:t>
            </w:r>
            <w:r w:rsidR="5715E496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734" w:type="dxa"/>
            <w:vAlign w:val="center"/>
          </w:tcPr>
          <w:p w14:paraId="42F0939B" w14:textId="64EC0402" w:rsidR="4BE0702B" w:rsidRPr="00FA2793" w:rsidRDefault="4BE0702B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660C7CC5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5 / 27</w:t>
            </w:r>
          </w:p>
        </w:tc>
      </w:tr>
      <w:tr w:rsidR="0052107E" w:rsidRPr="00FA2793" w14:paraId="6D635582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1F953F37" w14:textId="410C268C" w:rsidR="0052107E" w:rsidRPr="00FA2793" w:rsidRDefault="0052107E" w:rsidP="001211FB">
            <w:pPr>
              <w:spacing w:after="0" w:line="276" w:lineRule="auto"/>
              <w:ind w:left="97" w:hanging="9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="007E35FA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Intervention duration</w:t>
            </w:r>
          </w:p>
        </w:tc>
        <w:tc>
          <w:tcPr>
            <w:tcW w:w="1875" w:type="dxa"/>
            <w:vAlign w:val="center"/>
            <w:hideMark/>
          </w:tcPr>
          <w:p w14:paraId="3BA6D368" w14:textId="108F5AA2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≤ 12 weeks</w:t>
            </w:r>
          </w:p>
        </w:tc>
        <w:tc>
          <w:tcPr>
            <w:tcW w:w="2240" w:type="dxa"/>
            <w:vAlign w:val="center"/>
            <w:hideMark/>
          </w:tcPr>
          <w:p w14:paraId="0A091FFD" w14:textId="33AD6876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2 [0.07, 0.38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</w:t>
            </w:r>
            <w:r w:rsidR="50BA611C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3217" w:type="dxa"/>
            <w:vAlign w:val="center"/>
            <w:hideMark/>
          </w:tcPr>
          <w:p w14:paraId="1B1CF345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gt;12 wks –0.02 [–0.25, 0.21], p = .88</w:t>
            </w:r>
          </w:p>
        </w:tc>
        <w:tc>
          <w:tcPr>
            <w:tcW w:w="410" w:type="dxa"/>
            <w:vAlign w:val="center"/>
            <w:hideMark/>
          </w:tcPr>
          <w:p w14:paraId="40AD670C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57570E0D" w14:textId="1CBFF31B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1.84 (26),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p = .</w:t>
            </w:r>
            <w:r w:rsidR="641BBE37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734" w:type="dxa"/>
            <w:vAlign w:val="center"/>
          </w:tcPr>
          <w:p w14:paraId="5F25F27E" w14:textId="50D9470E" w:rsidR="5D38F920" w:rsidRPr="00FA2793" w:rsidRDefault="5D38F920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41C2E8A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5 / 27</w:t>
            </w:r>
          </w:p>
        </w:tc>
      </w:tr>
      <w:tr w:rsidR="0052107E" w:rsidRPr="00FA2793" w14:paraId="0AFDF803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16D44115" w14:textId="5352B066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="00094971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Health mode</w:t>
            </w:r>
          </w:p>
        </w:tc>
        <w:tc>
          <w:tcPr>
            <w:tcW w:w="1875" w:type="dxa"/>
            <w:vAlign w:val="center"/>
            <w:hideMark/>
          </w:tcPr>
          <w:p w14:paraId="67D188FC" w14:textId="3D4A04C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pp</w:t>
            </w:r>
          </w:p>
        </w:tc>
        <w:tc>
          <w:tcPr>
            <w:tcW w:w="2240" w:type="dxa"/>
            <w:vAlign w:val="center"/>
            <w:hideMark/>
          </w:tcPr>
          <w:p w14:paraId="6C811AE3" w14:textId="6A99F12A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2 [0.09, 0.34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&lt; .001</w:t>
            </w:r>
          </w:p>
        </w:tc>
        <w:tc>
          <w:tcPr>
            <w:tcW w:w="3217" w:type="dxa"/>
            <w:vAlign w:val="center"/>
            <w:hideMark/>
          </w:tcPr>
          <w:p w14:paraId="2FF17385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Website +0.49 [–0.16, 1.13], p = .14</w:t>
            </w:r>
          </w:p>
        </w:tc>
        <w:tc>
          <w:tcPr>
            <w:tcW w:w="410" w:type="dxa"/>
            <w:vAlign w:val="center"/>
            <w:hideMark/>
          </w:tcPr>
          <w:p w14:paraId="5CE9954C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33</w:t>
            </w:r>
          </w:p>
        </w:tc>
        <w:tc>
          <w:tcPr>
            <w:tcW w:w="1737" w:type="dxa"/>
            <w:vAlign w:val="center"/>
            <w:hideMark/>
          </w:tcPr>
          <w:p w14:paraId="0811789A" w14:textId="257FF33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30.88 (24)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1</w:t>
            </w:r>
            <w:r w:rsidR="345D48AD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734" w:type="dxa"/>
            <w:vAlign w:val="center"/>
          </w:tcPr>
          <w:p w14:paraId="104C60FD" w14:textId="2E803471" w:rsidR="36169EBC" w:rsidRPr="00FA2793" w:rsidRDefault="36169EBC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214C6651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4 / 25</w:t>
            </w:r>
          </w:p>
        </w:tc>
      </w:tr>
      <w:tr w:rsidR="0052107E" w:rsidRPr="00FA2793" w14:paraId="62B28825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4C20429C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Dosing</w:t>
            </w:r>
          </w:p>
        </w:tc>
        <w:tc>
          <w:tcPr>
            <w:tcW w:w="1875" w:type="dxa"/>
            <w:vAlign w:val="center"/>
            <w:hideMark/>
          </w:tcPr>
          <w:p w14:paraId="0CA84B5E" w14:textId="2A016E52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Fixed prescription</w:t>
            </w:r>
          </w:p>
        </w:tc>
        <w:tc>
          <w:tcPr>
            <w:tcW w:w="2240" w:type="dxa"/>
            <w:vAlign w:val="center"/>
            <w:hideMark/>
          </w:tcPr>
          <w:p w14:paraId="2F600FD2" w14:textId="2EC5D83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36 [0.09, 0.64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1</w:t>
            </w:r>
          </w:p>
        </w:tc>
        <w:tc>
          <w:tcPr>
            <w:tcW w:w="3217" w:type="dxa"/>
            <w:vAlign w:val="center"/>
            <w:hideMark/>
          </w:tcPr>
          <w:p w14:paraId="134BA762" w14:textId="20D913A6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td prog –0.28 [–0.55, –0.02], p = .0</w:t>
            </w:r>
            <w:r w:rsidR="54002F8D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;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  <w:t>Indiv prog –0.12 [–0.42, 0.17], p = .41</w:t>
            </w:r>
          </w:p>
        </w:tc>
        <w:tc>
          <w:tcPr>
            <w:tcW w:w="410" w:type="dxa"/>
            <w:vAlign w:val="center"/>
            <w:hideMark/>
          </w:tcPr>
          <w:p w14:paraId="58612800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1737" w:type="dxa"/>
            <w:vAlign w:val="center"/>
            <w:hideMark/>
          </w:tcPr>
          <w:p w14:paraId="22487A31" w14:textId="4DD34FC6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26.31 (22)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2</w:t>
            </w:r>
            <w:r w:rsidR="2929618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734" w:type="dxa"/>
            <w:vAlign w:val="center"/>
          </w:tcPr>
          <w:p w14:paraId="62B17F98" w14:textId="392AA92C" w:rsidR="21B2F1D6" w:rsidRPr="00FA2793" w:rsidRDefault="21B2F1D6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51847CBF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 / 23</w:t>
            </w:r>
          </w:p>
        </w:tc>
      </w:tr>
      <w:tr w:rsidR="0052107E" w:rsidRPr="00FA2793" w14:paraId="34AB5763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761DEEB2" w14:textId="3EDBAC2D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  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Outcome </w:t>
            </w:r>
            <w:r w:rsidR="00094971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ub-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type</w:t>
            </w:r>
          </w:p>
        </w:tc>
        <w:tc>
          <w:tcPr>
            <w:tcW w:w="1875" w:type="dxa"/>
            <w:vAlign w:val="center"/>
            <w:hideMark/>
          </w:tcPr>
          <w:p w14:paraId="755B1B25" w14:textId="4814B586" w:rsidR="0052107E" w:rsidRPr="00FA2793" w:rsidRDefault="003E2264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trength</w:t>
            </w:r>
          </w:p>
        </w:tc>
        <w:tc>
          <w:tcPr>
            <w:tcW w:w="2240" w:type="dxa"/>
            <w:vAlign w:val="center"/>
            <w:hideMark/>
          </w:tcPr>
          <w:p w14:paraId="432D5DA4" w14:textId="770558E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21 [0.05, 0.37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1</w:t>
            </w:r>
          </w:p>
        </w:tc>
        <w:tc>
          <w:tcPr>
            <w:tcW w:w="3217" w:type="dxa"/>
            <w:vAlign w:val="center"/>
            <w:hideMark/>
          </w:tcPr>
          <w:p w14:paraId="3E6E3884" w14:textId="463A3C4C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trength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endurance</w:t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+0.20 [0.04, 0.37], p = .0</w:t>
            </w:r>
            <w:r w:rsidR="184FB8F2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410" w:type="dxa"/>
            <w:vAlign w:val="center"/>
            <w:hideMark/>
          </w:tcPr>
          <w:p w14:paraId="257AF4EC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737" w:type="dxa"/>
            <w:vAlign w:val="center"/>
            <w:hideMark/>
          </w:tcPr>
          <w:p w14:paraId="7912DAD2" w14:textId="2464C1A6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1.88 (17),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p = .19</w:t>
            </w:r>
          </w:p>
        </w:tc>
        <w:tc>
          <w:tcPr>
            <w:tcW w:w="1734" w:type="dxa"/>
            <w:vAlign w:val="center"/>
          </w:tcPr>
          <w:p w14:paraId="43A9A70E" w14:textId="342B5720" w:rsidR="0A157475" w:rsidRPr="00FA2793" w:rsidRDefault="0A157475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vAlign w:val="center"/>
            <w:hideMark/>
          </w:tcPr>
          <w:p w14:paraId="6361A95E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4 / 18</w:t>
            </w:r>
          </w:p>
        </w:tc>
      </w:tr>
      <w:tr w:rsidR="0052107E" w:rsidRPr="00FA2793" w14:paraId="58127774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</w:tcPr>
          <w:p w14:paraId="2C443B72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Upper body</w:t>
            </w:r>
          </w:p>
        </w:tc>
        <w:tc>
          <w:tcPr>
            <w:tcW w:w="1875" w:type="dxa"/>
            <w:vAlign w:val="center"/>
          </w:tcPr>
          <w:p w14:paraId="50A94D05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40" w:type="dxa"/>
            <w:vAlign w:val="center"/>
          </w:tcPr>
          <w:p w14:paraId="09FC9309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217" w:type="dxa"/>
            <w:vAlign w:val="center"/>
          </w:tcPr>
          <w:p w14:paraId="39A1680F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0" w:type="dxa"/>
            <w:vAlign w:val="center"/>
          </w:tcPr>
          <w:p w14:paraId="0021CC3D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7" w:type="dxa"/>
            <w:vAlign w:val="center"/>
          </w:tcPr>
          <w:p w14:paraId="2BA4E9E6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4" w:type="dxa"/>
            <w:vAlign w:val="center"/>
          </w:tcPr>
          <w:p w14:paraId="3502B04E" w14:textId="1C602D30" w:rsidR="2B21787F" w:rsidRPr="00FA2793" w:rsidRDefault="2B21787F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vAlign w:val="center"/>
          </w:tcPr>
          <w:p w14:paraId="70ADD6B3" w14:textId="015DAA8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2107E" w:rsidRPr="00FA2793" w14:paraId="2D0584BE" w14:textId="77777777" w:rsidTr="7E34A79C">
        <w:trPr>
          <w:trHeight w:val="300"/>
          <w:tblCellSpacing w:w="15" w:type="dxa"/>
        </w:trPr>
        <w:tc>
          <w:tcPr>
            <w:tcW w:w="1845" w:type="dxa"/>
            <w:vAlign w:val="center"/>
            <w:hideMark/>
          </w:tcPr>
          <w:p w14:paraId="577D82AB" w14:textId="77777777" w:rsidR="0052107E" w:rsidRPr="00FA2793" w:rsidRDefault="0052107E" w:rsidP="001211F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Upper body pooled</w:t>
            </w:r>
          </w:p>
        </w:tc>
        <w:tc>
          <w:tcPr>
            <w:tcW w:w="1875" w:type="dxa"/>
            <w:vAlign w:val="center"/>
            <w:hideMark/>
          </w:tcPr>
          <w:p w14:paraId="050AB8AF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2240" w:type="dxa"/>
            <w:vAlign w:val="center"/>
            <w:hideMark/>
          </w:tcPr>
          <w:p w14:paraId="075BCDE5" w14:textId="233161DA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11 [–0.04, 0.26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15</w:t>
            </w:r>
          </w:p>
        </w:tc>
        <w:tc>
          <w:tcPr>
            <w:tcW w:w="3217" w:type="dxa"/>
            <w:vAlign w:val="center"/>
            <w:hideMark/>
          </w:tcPr>
          <w:p w14:paraId="67F68622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7784AC2D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—</w:t>
            </w:r>
          </w:p>
        </w:tc>
        <w:tc>
          <w:tcPr>
            <w:tcW w:w="1737" w:type="dxa"/>
            <w:vAlign w:val="center"/>
            <w:hideMark/>
          </w:tcPr>
          <w:p w14:paraId="37CE34C8" w14:textId="4865BD38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25.54 (13)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2</w:t>
            </w:r>
          </w:p>
        </w:tc>
        <w:tc>
          <w:tcPr>
            <w:tcW w:w="1734" w:type="dxa"/>
            <w:vAlign w:val="center"/>
          </w:tcPr>
          <w:p w14:paraId="5A089EB4" w14:textId="19F21996" w:rsidR="286AB7C4" w:rsidRPr="00FA2793" w:rsidRDefault="286AB7C4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621" w:type="dxa"/>
            <w:vAlign w:val="center"/>
            <w:hideMark/>
          </w:tcPr>
          <w:p w14:paraId="7CCBAF00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 / 14</w:t>
            </w:r>
          </w:p>
        </w:tc>
      </w:tr>
      <w:tr w:rsidR="0052107E" w:rsidRPr="00FA2793" w14:paraId="1C864205" w14:textId="77777777" w:rsidTr="7E34A79C">
        <w:trPr>
          <w:trHeight w:val="300"/>
          <w:tblCellSpacing w:w="15" w:type="dxa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47C23CAC" w14:textId="48FE47EF" w:rsidR="0052107E" w:rsidRPr="00FA2793" w:rsidRDefault="007E35FA" w:rsidP="007E35FA">
            <w:pPr>
              <w:spacing w:after="0" w:line="276" w:lineRule="auto"/>
              <w:ind w:left="9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Intervention duratio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  <w:hideMark/>
          </w:tcPr>
          <w:p w14:paraId="019E6F8D" w14:textId="78CB49C3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≤ 12 weeks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  <w:hideMark/>
          </w:tcPr>
          <w:p w14:paraId="362A1844" w14:textId="3883B572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0.05 [–0.16, 0.25]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65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vAlign w:val="center"/>
            <w:hideMark/>
          </w:tcPr>
          <w:p w14:paraId="07F1AA58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gt;12 wks +0.08 [–0.14, 0.30], p = .48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vAlign w:val="center"/>
            <w:hideMark/>
          </w:tcPr>
          <w:p w14:paraId="5D20B567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1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  <w:hideMark/>
          </w:tcPr>
          <w:p w14:paraId="4ADC1C8A" w14:textId="0218E4DD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25.54 (13), </w:t>
            </w:r>
            <w:r w:rsidR="00A41E0B"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 = .02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23EF3A78" w14:textId="6C5ECBA4" w:rsidR="365D0FEE" w:rsidRPr="00FA2793" w:rsidRDefault="365D0FEE" w:rsidP="2B2178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279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—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  <w:hideMark/>
          </w:tcPr>
          <w:p w14:paraId="793FB817" w14:textId="77777777" w:rsidR="0052107E" w:rsidRPr="00FA2793" w:rsidRDefault="0052107E" w:rsidP="001211F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A27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0 / 14</w:t>
            </w:r>
          </w:p>
        </w:tc>
      </w:tr>
    </w:tbl>
    <w:p w14:paraId="78E1D103" w14:textId="0F7FC379" w:rsidR="24BCF8F5" w:rsidRPr="00BC741B" w:rsidRDefault="24BCF8F5" w:rsidP="00672579">
      <w:pPr>
        <w:jc w:val="both"/>
        <w:rPr>
          <w:rFonts w:ascii="Times New Roman" w:hAnsi="Times New Roman" w:cs="Times New Roman"/>
          <w:sz w:val="20"/>
          <w:szCs w:val="20"/>
        </w:rPr>
      </w:pPr>
      <w:r w:rsidRPr="00BC741B">
        <w:rPr>
          <w:rFonts w:ascii="Times New Roman" w:eastAsia="Aptos" w:hAnsi="Times New Roman" w:cs="Times New Roman"/>
          <w:sz w:val="20"/>
          <w:szCs w:val="20"/>
        </w:rPr>
        <w:t xml:space="preserve">Intercept (Cohen’s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d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) and 95 % CIs describe the effect in the reference (0) category. Moderator effects are contrasts relative to the reference group.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R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²₃ = proportion of Level-3 variance explained by the moderator;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Q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(df) = Cochran’s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Q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 for residual heterogeneity (df = number of effects – number of parameters);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I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²₃ (%) = percentage of total variance attributable to between‐study heterogeneity (only shown for primary models);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k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 = number of studies, </w:t>
      </w:r>
      <w:r w:rsidRPr="00BC741B">
        <w:rPr>
          <w:rFonts w:ascii="Times New Roman" w:eastAsia="Aptos" w:hAnsi="Times New Roman" w:cs="Times New Roman"/>
          <w:i/>
          <w:iCs/>
          <w:sz w:val="20"/>
          <w:szCs w:val="20"/>
        </w:rPr>
        <w:t>n</w:t>
      </w:r>
      <w:r w:rsidRPr="00BC741B">
        <w:rPr>
          <w:rFonts w:ascii="Times New Roman" w:eastAsia="Aptos" w:hAnsi="Times New Roman" w:cs="Times New Roman"/>
          <w:sz w:val="20"/>
          <w:szCs w:val="20"/>
        </w:rPr>
        <w:t xml:space="preserve"> = number of effect sizes. </w:t>
      </w:r>
    </w:p>
    <w:sectPr w:rsidR="24BCF8F5" w:rsidRPr="00BC741B" w:rsidSect="005210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7E"/>
    <w:rsid w:val="00030512"/>
    <w:rsid w:val="00060521"/>
    <w:rsid w:val="00094971"/>
    <w:rsid w:val="001153E6"/>
    <w:rsid w:val="001211FB"/>
    <w:rsid w:val="002A0CC5"/>
    <w:rsid w:val="00351C76"/>
    <w:rsid w:val="00393BFD"/>
    <w:rsid w:val="003E2264"/>
    <w:rsid w:val="00486119"/>
    <w:rsid w:val="004B313B"/>
    <w:rsid w:val="0052107E"/>
    <w:rsid w:val="005241D2"/>
    <w:rsid w:val="00547CA2"/>
    <w:rsid w:val="0056156A"/>
    <w:rsid w:val="00580B33"/>
    <w:rsid w:val="00595E7E"/>
    <w:rsid w:val="0065023D"/>
    <w:rsid w:val="006571D8"/>
    <w:rsid w:val="00672579"/>
    <w:rsid w:val="00751036"/>
    <w:rsid w:val="007E35FA"/>
    <w:rsid w:val="00820292"/>
    <w:rsid w:val="00847C15"/>
    <w:rsid w:val="00A02D36"/>
    <w:rsid w:val="00A41E0B"/>
    <w:rsid w:val="00B547FF"/>
    <w:rsid w:val="00B87F46"/>
    <w:rsid w:val="00BC741B"/>
    <w:rsid w:val="00C150A5"/>
    <w:rsid w:val="00D41DE8"/>
    <w:rsid w:val="00D4427E"/>
    <w:rsid w:val="00D75B38"/>
    <w:rsid w:val="00D80CAB"/>
    <w:rsid w:val="00E91A2B"/>
    <w:rsid w:val="00E926F5"/>
    <w:rsid w:val="00EA1342"/>
    <w:rsid w:val="00F16BC0"/>
    <w:rsid w:val="00FA2793"/>
    <w:rsid w:val="012D3432"/>
    <w:rsid w:val="07BFEF6E"/>
    <w:rsid w:val="0A157475"/>
    <w:rsid w:val="0B919495"/>
    <w:rsid w:val="0F4E4491"/>
    <w:rsid w:val="15F12082"/>
    <w:rsid w:val="17D38553"/>
    <w:rsid w:val="184FB8F2"/>
    <w:rsid w:val="18A84368"/>
    <w:rsid w:val="1FD33DC6"/>
    <w:rsid w:val="21B2F1D6"/>
    <w:rsid w:val="234DAF68"/>
    <w:rsid w:val="24BCF8F5"/>
    <w:rsid w:val="286AB7C4"/>
    <w:rsid w:val="28E063C2"/>
    <w:rsid w:val="2929618B"/>
    <w:rsid w:val="2986FEDE"/>
    <w:rsid w:val="2B21787F"/>
    <w:rsid w:val="2F9F51E3"/>
    <w:rsid w:val="304081CE"/>
    <w:rsid w:val="345D48AD"/>
    <w:rsid w:val="35A13CD5"/>
    <w:rsid w:val="36169EBC"/>
    <w:rsid w:val="365D0FEE"/>
    <w:rsid w:val="39884055"/>
    <w:rsid w:val="39B5E2E8"/>
    <w:rsid w:val="3B510F18"/>
    <w:rsid w:val="3ECB7195"/>
    <w:rsid w:val="4223CFDF"/>
    <w:rsid w:val="42DD6FDC"/>
    <w:rsid w:val="48A16B0A"/>
    <w:rsid w:val="4A995F15"/>
    <w:rsid w:val="4B9CB202"/>
    <w:rsid w:val="4BE0702B"/>
    <w:rsid w:val="4C2E7240"/>
    <w:rsid w:val="4EC445DB"/>
    <w:rsid w:val="509FCB47"/>
    <w:rsid w:val="50BA611C"/>
    <w:rsid w:val="54002F8D"/>
    <w:rsid w:val="550185F2"/>
    <w:rsid w:val="5715E496"/>
    <w:rsid w:val="5D38F920"/>
    <w:rsid w:val="63442F5B"/>
    <w:rsid w:val="641BBE37"/>
    <w:rsid w:val="6465634A"/>
    <w:rsid w:val="69D5687C"/>
    <w:rsid w:val="6CBBFB11"/>
    <w:rsid w:val="6FA84A89"/>
    <w:rsid w:val="7C2D1BD4"/>
    <w:rsid w:val="7E34A79C"/>
    <w:rsid w:val="7FD58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A8B2F"/>
  <w15:chartTrackingRefBased/>
  <w15:docId w15:val="{6E45C945-C242-4E9B-8F60-122B5CDA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07E"/>
  </w:style>
  <w:style w:type="paragraph" w:styleId="Heading1">
    <w:name w:val="heading 1"/>
    <w:basedOn w:val="Normal"/>
    <w:next w:val="Normal"/>
    <w:link w:val="Heading1Char"/>
    <w:uiPriority w:val="9"/>
    <w:qFormat/>
    <w:rsid w:val="00521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0292"/>
    <w:pPr>
      <w:tabs>
        <w:tab w:val="left" w:pos="3068"/>
      </w:tabs>
      <w:spacing w:after="0" w:line="480" w:lineRule="auto"/>
      <w:outlineLvl w:val="2"/>
    </w:pPr>
    <w:rPr>
      <w:rFonts w:ascii="Times New Roman" w:hAnsi="Times New Roman" w:cstheme="minorHAnsi"/>
      <w:b/>
      <w:i/>
      <w:shd w:val="clear" w:color="auto" w:fill="FFFFF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0292"/>
    <w:rPr>
      <w:rFonts w:ascii="Times New Roman" w:hAnsi="Times New Roman" w:cstheme="minorHAns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21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07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79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A279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d88655336d2131d6a6ab9c68bb743db7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27ccd80234fa65378d438d5e98a5d92b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55CA6F-F5A1-49B9-BDE1-6A2E56F83A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0D5AE-54C0-429D-8945-07EDF6DBA822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288bee2e-ae45-485f-b482-a7e1188d7e53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6ea5376a-10fc-4d63-84b9-b2c5c0d3614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7AF93DA-7F20-4108-9791-556DB48C63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109</Characters>
  <Application>Microsoft Office Word</Application>
  <DocSecurity>0</DocSecurity>
  <Lines>35</Lines>
  <Paragraphs>8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Wade</dc:creator>
  <cp:keywords/>
  <dc:description/>
  <cp:lastModifiedBy>Emily Cox</cp:lastModifiedBy>
  <cp:revision>30</cp:revision>
  <dcterms:created xsi:type="dcterms:W3CDTF">2025-04-24T11:56:00Z</dcterms:created>
  <dcterms:modified xsi:type="dcterms:W3CDTF">2025-11-0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  <property fmtid="{D5CDD505-2E9C-101B-9397-08002B2CF9AE}" pid="3" name="MediaServiceImageTags">
    <vt:lpwstr/>
  </property>
</Properties>
</file>